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 </w:t>
      </w:r>
      <w:bookmarkStart w:id="0" w:name="_GoBack"/>
      <w:bookmarkEnd w:id="0"/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S9 Characteristics of the instrument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erum 25-hydroxyvitamin D levels and their associations with low back pain.</w:t>
      </w:r>
    </w:p>
    <w:tbl>
      <w:tblPr>
        <w:tblStyle w:val="3"/>
        <w:tblW w:w="11469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440"/>
        <w:gridCol w:w="1018"/>
        <w:gridCol w:w="739"/>
        <w:gridCol w:w="542"/>
        <w:gridCol w:w="1454"/>
        <w:gridCol w:w="1050"/>
        <w:gridCol w:w="972"/>
        <w:gridCol w:w="240"/>
        <w:gridCol w:w="1650"/>
        <w:gridCol w:w="1015"/>
        <w:gridCol w:w="9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4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73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5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4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0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MS Mincho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Outcome effect</w:t>
            </w:r>
          </w:p>
        </w:tc>
        <w:tc>
          <w:tcPr>
            <w:tcW w:w="10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92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4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01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right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3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right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4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45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27716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6908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3816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66594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5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4203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22528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4389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15818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34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4789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154050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6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4832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52736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8E-1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85999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37568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0E-1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02315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620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3E-1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6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07617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00637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64E-1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151574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7094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5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20796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91175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4E-2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26436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28954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7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2853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86639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6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528887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00011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6E-5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54246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03381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2E-1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60005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9051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4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2688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82259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8E-12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30083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11897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3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912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63264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5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86729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43349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05676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98852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5E-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15381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82470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6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28304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9019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62E-12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32472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09214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5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46282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5576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8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50151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59283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7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6032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73094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6E-2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77509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52401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3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07650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40780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8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10824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79020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3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212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66287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6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29473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71091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4377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75771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2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833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22708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6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8468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5259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2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4200440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82956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1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4215891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9053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3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4496570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09363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2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53208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68336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60E-3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62704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11017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49E-1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68460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9467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20778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76866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4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47325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8318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6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59E-1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80058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72367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3E-3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84185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71855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3E-2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85888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11744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9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87139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35231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72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94963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75880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5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03751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36620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41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07473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53587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2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17142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82236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6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22974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3917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5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24513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93109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80E-1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29799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91322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7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39811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7874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49442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3939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51127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1304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8E-7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59564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98054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7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71065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16637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3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75611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00151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71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80783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097059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6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843547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06747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84750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11442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7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9040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69817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1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11404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25256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2539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22926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3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18689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72071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3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72683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88960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2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527049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25987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8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582319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56012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5E-2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73222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462704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E-3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82925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19455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14753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23911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6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34816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01753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62E-3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36425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89215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6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42063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42294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5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58003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70264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8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1208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02735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3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77079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88078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4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12964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23111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4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169875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25788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5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174772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952621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3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181387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53665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E-3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188742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94967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05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00729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7117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2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3563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15500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43890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14828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7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83448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1789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6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15999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76533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9E-1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2785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98196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27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3345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47772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3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341359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58263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1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4249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99816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52841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81719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7E-1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56975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64826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9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58077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4281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5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65280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60364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6E-2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71200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02095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753286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08143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8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78480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01722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6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792461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39233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4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79603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10995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3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64991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8221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33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01872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55618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4E-3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0428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1186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1079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8850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6E-2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12194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74230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7E-6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37503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85679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1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40926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74504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6418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64891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0E-4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84724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80465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8664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66805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1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946771</w:t>
            </w:r>
          </w:p>
        </w:tc>
        <w:tc>
          <w:tcPr>
            <w:tcW w:w="4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918628</w:t>
            </w:r>
          </w:p>
        </w:tc>
        <w:tc>
          <w:tcPr>
            <w:tcW w:w="73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3</w:t>
            </w:r>
          </w:p>
        </w:tc>
        <w:tc>
          <w:tcPr>
            <w:tcW w:w="10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47E-09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9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7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, effect allele; OA, other allele; </w:t>
      </w: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.</w:t>
      </w:r>
    </w:p>
    <w:p>
      <w:pPr>
        <w:ind w:left="-1459" w:leftChars="-695" w:firstLine="0" w:firstLineChars="0"/>
        <w:jc w:val="center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13"/>
          <w:szCs w:val="13"/>
        </w:rPr>
      </w:pPr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新宋体">
    <w:panose1 w:val="02010609030101010101"/>
    <w:charset w:val="86"/>
    <w:family w:val="auto"/>
    <w:pitch w:val="default"/>
    <w:sig w:usb0="00000283" w:usb1="288F0000" w:usb2="00000006" w:usb3="00000000" w:csb0="00040001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mNGE2MWE3NDJiYzQyZjFkNDU3ZTkzMzQ3YWFkZmUifQ=="/>
  </w:docVars>
  <w:rsids>
    <w:rsidRoot w:val="36720B02"/>
    <w:rsid w:val="3672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5T13:45:00Z</dcterms:created>
  <dc:creator>user</dc:creator>
  <cp:lastModifiedBy>user</cp:lastModifiedBy>
  <dcterms:modified xsi:type="dcterms:W3CDTF">2022-11-05T14:0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24C30CAA01342DF90C001172AF8B09F</vt:lpwstr>
  </property>
</Properties>
</file>